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F1229" w14:textId="77777777" w:rsidR="00831E40" w:rsidRPr="00A91A5A" w:rsidRDefault="00831E40" w:rsidP="00A91A5A">
      <w:pPr>
        <w:spacing w:line="480" w:lineRule="auto"/>
        <w:rPr>
          <w:color w:val="000000" w:themeColor="text1"/>
        </w:rPr>
      </w:pPr>
    </w:p>
    <w:p w14:paraId="3491FFFC" w14:textId="1B9A0378" w:rsidR="004A6FD7" w:rsidRPr="004A6FD7" w:rsidRDefault="004A6FD7" w:rsidP="004A6FD7">
      <w:r w:rsidRPr="004A6FD7">
        <w:rPr>
          <w:noProof/>
          <w:color w:val="000000" w:themeColor="text1"/>
        </w:rPr>
        <w:drawing>
          <wp:inline distT="0" distB="0" distL="0" distR="0" wp14:anchorId="4207B818" wp14:editId="6B72EB74">
            <wp:extent cx="2103120" cy="2103120"/>
            <wp:effectExtent l="0" t="0" r="5080" b="5080"/>
            <wp:docPr id="8" name="Picture 8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6FD7">
        <w:t xml:space="preserve"> </w:t>
      </w:r>
      <w:r w:rsidRPr="004A6FD7">
        <w:rPr>
          <w:noProof/>
        </w:rPr>
        <w:drawing>
          <wp:inline distT="0" distB="0" distL="0" distR="0" wp14:anchorId="397ABC2E" wp14:editId="13627B38">
            <wp:extent cx="2103120" cy="2103120"/>
            <wp:effectExtent l="0" t="0" r="5080" b="5080"/>
            <wp:docPr id="11" name="Picture 11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,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88536" w14:textId="60164721" w:rsidR="00831E40" w:rsidRPr="004A6FD7" w:rsidRDefault="00831E40" w:rsidP="004A6FD7"/>
    <w:p w14:paraId="3363A899" w14:textId="69F68AB8" w:rsidR="004A6FD7" w:rsidRPr="004A6FD7" w:rsidRDefault="004A6FD7" w:rsidP="004A6FD7">
      <w:r w:rsidRPr="004A6FD7">
        <w:rPr>
          <w:noProof/>
          <w:color w:val="000000" w:themeColor="text1"/>
        </w:rPr>
        <w:drawing>
          <wp:inline distT="0" distB="0" distL="0" distR="0" wp14:anchorId="11580D1A" wp14:editId="2A1C8E19">
            <wp:extent cx="2103120" cy="2103120"/>
            <wp:effectExtent l="0" t="0" r="5080" b="5080"/>
            <wp:docPr id="6" name="Picture 6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6FD7">
        <w:t xml:space="preserve"> </w:t>
      </w:r>
      <w:r w:rsidRPr="004A6FD7">
        <w:rPr>
          <w:noProof/>
        </w:rPr>
        <w:drawing>
          <wp:inline distT="0" distB="0" distL="0" distR="0" wp14:anchorId="25EA9505" wp14:editId="1F218744">
            <wp:extent cx="2103120" cy="2103120"/>
            <wp:effectExtent l="0" t="0" r="5080" b="5080"/>
            <wp:docPr id="7" name="Picture 7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B4C0B" w14:textId="1147CFE0" w:rsidR="00831E40" w:rsidRPr="004A6FD7" w:rsidRDefault="00831E40" w:rsidP="004A6FD7"/>
    <w:p w14:paraId="47ACCF53" w14:textId="49F68246" w:rsidR="004A6FD7" w:rsidRPr="004A6FD7" w:rsidRDefault="004A6FD7" w:rsidP="004A6FD7">
      <w:r w:rsidRPr="004A6FD7">
        <w:rPr>
          <w:noProof/>
          <w:color w:val="000000" w:themeColor="text1"/>
        </w:rPr>
        <w:drawing>
          <wp:inline distT="0" distB="0" distL="0" distR="0" wp14:anchorId="5B9DD576" wp14:editId="2FD79932">
            <wp:extent cx="2103120" cy="2103120"/>
            <wp:effectExtent l="0" t="0" r="5080" b="5080"/>
            <wp:docPr id="4" name="Picture 4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6FD7">
        <w:rPr>
          <w:color w:val="000000" w:themeColor="text1"/>
        </w:rPr>
        <w:t xml:space="preserve"> </w:t>
      </w:r>
      <w:r w:rsidRPr="004A6FD7">
        <w:rPr>
          <w:noProof/>
          <w:color w:val="000000" w:themeColor="text1"/>
        </w:rPr>
        <w:drawing>
          <wp:inline distT="0" distB="0" distL="0" distR="0" wp14:anchorId="55556266" wp14:editId="4019AB46">
            <wp:extent cx="2103120" cy="2103120"/>
            <wp:effectExtent l="0" t="0" r="5080" b="5080"/>
            <wp:docPr id="5" name="Picture 5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143A0" w14:textId="4B9A8F0C" w:rsidR="00831E40" w:rsidRPr="00A91A5A" w:rsidRDefault="00831E40" w:rsidP="00A91A5A">
      <w:pPr>
        <w:spacing w:line="480" w:lineRule="auto"/>
        <w:rPr>
          <w:color w:val="000000" w:themeColor="text1"/>
        </w:rPr>
      </w:pPr>
    </w:p>
    <w:p w14:paraId="5DC4F1FC" w14:textId="25B89D3F" w:rsidR="00F359AB" w:rsidRPr="00A91A5A" w:rsidRDefault="00831E40" w:rsidP="00A91A5A">
      <w:pPr>
        <w:spacing w:line="480" w:lineRule="auto"/>
        <w:rPr>
          <w:color w:val="000000" w:themeColor="text1"/>
        </w:rPr>
      </w:pPr>
      <w:r w:rsidRPr="00A91A5A">
        <w:rPr>
          <w:color w:val="000000" w:themeColor="text1"/>
        </w:rPr>
        <w:t>S</w:t>
      </w:r>
      <w:r w:rsidR="00A616B1">
        <w:rPr>
          <w:color w:val="000000" w:themeColor="text1"/>
        </w:rPr>
        <w:t>7</w:t>
      </w:r>
      <w:r w:rsidR="005A1634">
        <w:rPr>
          <w:color w:val="000000" w:themeColor="text1"/>
        </w:rPr>
        <w:t xml:space="preserve"> Fig</w:t>
      </w:r>
      <w:r w:rsidRPr="00A91A5A">
        <w:rPr>
          <w:color w:val="000000" w:themeColor="text1"/>
        </w:rPr>
        <w:t>. Overlapping genes between gene-sets (the endocytic, the immune response, and the lipid metabolism pathways) and the findings in recent GWASes.</w:t>
      </w:r>
    </w:p>
    <w:p w14:paraId="3E4D1BC4" w14:textId="718040B8" w:rsidR="00831E40" w:rsidRPr="00A91A5A" w:rsidRDefault="004A6FD7" w:rsidP="00A91A5A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Gene-sets were </w:t>
      </w:r>
      <w:r w:rsidRPr="00A91A5A">
        <w:rPr>
          <w:color w:val="000000" w:themeColor="text1"/>
        </w:rPr>
        <w:t xml:space="preserve">defined through </w:t>
      </w:r>
      <w:r>
        <w:rPr>
          <w:color w:val="000000" w:themeColor="text1"/>
        </w:rPr>
        <w:t xml:space="preserve">AmiGO 2 </w:t>
      </w:r>
      <w:r w:rsidRPr="00A91A5A">
        <w:rPr>
          <w:color w:val="000000" w:themeColor="text1"/>
        </w:rPr>
        <w:t>gene-ontology database</w:t>
      </w:r>
      <w:r>
        <w:rPr>
          <w:color w:val="000000" w:themeColor="text1"/>
        </w:rPr>
        <w:t>. Two lists of genes implicated in AD were obtained from the two recent GWASes, Jansen et al.</w:t>
      </w:r>
      <w:r w:rsidR="005B6D10" w:rsidRPr="00745FEB">
        <w:rPr>
          <w:color w:val="000000" w:themeColor="text1"/>
        </w:rPr>
        <w:t>[1]</w:t>
      </w:r>
      <w:r>
        <w:rPr>
          <w:color w:val="000000" w:themeColor="text1"/>
        </w:rPr>
        <w:t xml:space="preserve"> </w:t>
      </w:r>
      <w:r w:rsidR="00921383">
        <w:rPr>
          <w:color w:val="000000" w:themeColor="text1"/>
        </w:rPr>
        <w:t xml:space="preserve">(left) </w:t>
      </w:r>
      <w:r>
        <w:rPr>
          <w:color w:val="000000" w:themeColor="text1"/>
        </w:rPr>
        <w:t xml:space="preserve">and </w:t>
      </w:r>
      <w:r>
        <w:rPr>
          <w:color w:val="000000" w:themeColor="text1"/>
        </w:rPr>
        <w:lastRenderedPageBreak/>
        <w:t>Kunkle et al.</w:t>
      </w:r>
      <w:r w:rsidR="005B6D10" w:rsidRPr="00745FEB">
        <w:rPr>
          <w:color w:val="000000" w:themeColor="text1"/>
        </w:rPr>
        <w:t>[2]</w:t>
      </w:r>
      <w:r w:rsidR="00921383">
        <w:rPr>
          <w:color w:val="000000" w:themeColor="text1"/>
          <w:vertAlign w:val="superscript"/>
        </w:rPr>
        <w:t xml:space="preserve"> </w:t>
      </w:r>
      <w:r w:rsidR="00921383">
        <w:rPr>
          <w:color w:val="000000" w:themeColor="text1"/>
        </w:rPr>
        <w:t>(right)</w:t>
      </w:r>
      <w:r>
        <w:rPr>
          <w:color w:val="000000" w:themeColor="text1"/>
        </w:rPr>
        <w:t xml:space="preserve">, and compared against </w:t>
      </w:r>
      <w:r w:rsidR="005B6D10">
        <w:rPr>
          <w:color w:val="000000" w:themeColor="text1"/>
        </w:rPr>
        <w:t xml:space="preserve">the three defined gene-sets. The count of overlapping genes between each gene-set and the findings from recent GWASes were shown above. To note, AD-implicated genes were identified through a variety of ways in </w:t>
      </w:r>
      <w:r w:rsidR="003E1678">
        <w:rPr>
          <w:color w:val="000000" w:themeColor="text1"/>
        </w:rPr>
        <w:t>the GWASes</w:t>
      </w:r>
      <w:r w:rsidR="005B6D10">
        <w:rPr>
          <w:color w:val="000000" w:themeColor="text1"/>
        </w:rPr>
        <w:t xml:space="preserve"> and the </w:t>
      </w:r>
      <w:r w:rsidR="003E1678">
        <w:rPr>
          <w:color w:val="000000" w:themeColor="text1"/>
        </w:rPr>
        <w:t xml:space="preserve">overlapping </w:t>
      </w:r>
      <w:r w:rsidR="005B6D10">
        <w:rPr>
          <w:color w:val="000000" w:themeColor="text1"/>
        </w:rPr>
        <w:t>count</w:t>
      </w:r>
      <w:r w:rsidR="003E1678">
        <w:rPr>
          <w:color w:val="000000" w:themeColor="text1"/>
        </w:rPr>
        <w:t>s</w:t>
      </w:r>
      <w:r w:rsidR="005B6D10">
        <w:rPr>
          <w:color w:val="000000" w:themeColor="text1"/>
        </w:rPr>
        <w:t xml:space="preserve"> in each category </w:t>
      </w:r>
      <w:r w:rsidR="003E1678">
        <w:rPr>
          <w:color w:val="000000" w:themeColor="text1"/>
        </w:rPr>
        <w:t>were shown.</w:t>
      </w:r>
    </w:p>
    <w:p w14:paraId="2A60670F" w14:textId="2B8683F9" w:rsidR="00654420" w:rsidRDefault="00654420" w:rsidP="00A91A5A">
      <w:pPr>
        <w:spacing w:line="480" w:lineRule="auto"/>
      </w:pPr>
    </w:p>
    <w:p w14:paraId="6FCC424C" w14:textId="77777777" w:rsidR="00FE0211" w:rsidRDefault="00FE0211">
      <w:pPr>
        <w:rPr>
          <w:rFonts w:eastAsiaTheme="majorEastAsia" w:cstheme="majorBidi"/>
          <w:b/>
          <w:color w:val="000000" w:themeColor="text1"/>
          <w:sz w:val="32"/>
          <w:szCs w:val="32"/>
        </w:rPr>
      </w:pPr>
      <w:r>
        <w:br w:type="page"/>
      </w:r>
    </w:p>
    <w:p w14:paraId="6281B4A2" w14:textId="3A126C29" w:rsidR="00745FEB" w:rsidRPr="00A91A5A" w:rsidRDefault="00745FEB" w:rsidP="00745FEB">
      <w:pPr>
        <w:pStyle w:val="Style1"/>
      </w:pPr>
      <w:r>
        <w:lastRenderedPageBreak/>
        <w:t>Reference</w:t>
      </w:r>
    </w:p>
    <w:p w14:paraId="0B3F4BCC" w14:textId="6299DEFE" w:rsidR="00745FEB" w:rsidRPr="004142EC" w:rsidRDefault="00745FEB" w:rsidP="00745FEB">
      <w:pPr>
        <w:pStyle w:val="EndNoteBibliography"/>
      </w:pPr>
      <w:r>
        <w:t>1.</w:t>
      </w:r>
      <w:r>
        <w:tab/>
      </w:r>
      <w:r w:rsidRPr="004142EC">
        <w:t>Jansen IE, Savage JE, Watanabe K, Bryois J, Williams DM, Steinberg S, et al. Genome-wide meta-analysis identifies new loci and functional pathways influencing Alzheimer's disease risk. Nat Genet. 2019;51(3):404-13.</w:t>
      </w:r>
    </w:p>
    <w:p w14:paraId="164B8F14" w14:textId="440C8EB0" w:rsidR="00745FEB" w:rsidRPr="004142EC" w:rsidRDefault="00745FEB" w:rsidP="00745FEB">
      <w:pPr>
        <w:pStyle w:val="EndNoteBibliography"/>
      </w:pPr>
      <w:r w:rsidRPr="004142EC">
        <w:t>2.</w:t>
      </w:r>
      <w:r w:rsidRPr="004142EC">
        <w:tab/>
        <w:t>Kunkle BW, Grenier-Boley B, Sims R, Bis JC, Damotte V, Naj AC, et al. Genetic meta-analysis of diagnosed Alzheimer's disease identifies new risk loci and implicates Abeta, tau, immunity and lipid processing. Nat Genet. 2019;51(3):414-30.</w:t>
      </w:r>
    </w:p>
    <w:p w14:paraId="331FE4FE" w14:textId="77777777" w:rsidR="00654420" w:rsidRPr="00A91A5A" w:rsidRDefault="00654420" w:rsidP="00A91A5A">
      <w:pPr>
        <w:spacing w:line="480" w:lineRule="auto"/>
        <w:rPr>
          <w:color w:val="000000" w:themeColor="text1"/>
        </w:rPr>
      </w:pPr>
    </w:p>
    <w:sectPr w:rsidR="00654420" w:rsidRPr="00A91A5A" w:rsidSect="002F2B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9AB"/>
    <w:rsid w:val="000213DE"/>
    <w:rsid w:val="00103875"/>
    <w:rsid w:val="00174B9F"/>
    <w:rsid w:val="001E6CDC"/>
    <w:rsid w:val="002F2BA2"/>
    <w:rsid w:val="0030627B"/>
    <w:rsid w:val="00392B10"/>
    <w:rsid w:val="003E1678"/>
    <w:rsid w:val="004151BD"/>
    <w:rsid w:val="00480092"/>
    <w:rsid w:val="004A6FD7"/>
    <w:rsid w:val="004C3A94"/>
    <w:rsid w:val="00514BFD"/>
    <w:rsid w:val="005A1634"/>
    <w:rsid w:val="005B6D10"/>
    <w:rsid w:val="005F46A7"/>
    <w:rsid w:val="00654420"/>
    <w:rsid w:val="00745FEB"/>
    <w:rsid w:val="0081062E"/>
    <w:rsid w:val="00831E40"/>
    <w:rsid w:val="00833FA3"/>
    <w:rsid w:val="00894560"/>
    <w:rsid w:val="00921383"/>
    <w:rsid w:val="00A33619"/>
    <w:rsid w:val="00A3455A"/>
    <w:rsid w:val="00A616B1"/>
    <w:rsid w:val="00A91A5A"/>
    <w:rsid w:val="00B26036"/>
    <w:rsid w:val="00BA019C"/>
    <w:rsid w:val="00C0769B"/>
    <w:rsid w:val="00C47BA7"/>
    <w:rsid w:val="00C76BB2"/>
    <w:rsid w:val="00D35164"/>
    <w:rsid w:val="00EA7D2A"/>
    <w:rsid w:val="00F359AB"/>
    <w:rsid w:val="00FE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C71AE"/>
  <w15:chartTrackingRefBased/>
  <w15:docId w15:val="{640BE49D-08AE-6849-8ED7-F229009BB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9A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FE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5FE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1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3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3DE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45F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45F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Heading1"/>
    <w:qFormat/>
    <w:rsid w:val="00745FEB"/>
    <w:rPr>
      <w:rFonts w:ascii="Times New Roman" w:hAnsi="Times New Roman"/>
      <w:b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745FEB"/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5FE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BDB5F45-D8D8-9947-9FE9-693BFF04EC09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66</Words>
  <Characters>96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u Zhan</dc:creator>
  <cp:keywords/>
  <dc:description/>
  <cp:lastModifiedBy>Lingyu Zhan</cp:lastModifiedBy>
  <cp:revision>13</cp:revision>
  <dcterms:created xsi:type="dcterms:W3CDTF">2021-07-03T23:20:00Z</dcterms:created>
  <dcterms:modified xsi:type="dcterms:W3CDTF">2021-09-06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805</vt:lpwstr>
  </property>
  <property fmtid="{D5CDD505-2E9C-101B-9397-08002B2CF9AE}" pid="3" name="grammarly_documentContext">
    <vt:lpwstr>{"goals":["describe","convince"],"domain":"academic","emotions":["analytical","neutral"],"dialect":"american","audience":"expert","style":"formal"}</vt:lpwstr>
  </property>
</Properties>
</file>